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64AD8D94" w:rsidR="004520D8" w:rsidRPr="005328FA" w:rsidRDefault="00A952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DCAB20C" w:rsidR="004520D8" w:rsidRPr="005328FA" w:rsidRDefault="00A952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141D71FE" w:rsidR="004520D8" w:rsidRPr="005328FA" w:rsidRDefault="00A952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48AAEC06" w:rsidR="004520D8" w:rsidRPr="005328FA" w:rsidRDefault="00A952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602D7858" w:rsidR="004520D8" w:rsidRPr="005328FA" w:rsidRDefault="00A952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4B6EC3D3" w:rsidR="004520D8" w:rsidRPr="005328FA" w:rsidRDefault="00A952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65D5877D" w:rsidR="004520D8" w:rsidRPr="005328FA" w:rsidRDefault="00DF3F4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57181DD9" w:rsidR="004520D8" w:rsidRPr="005328FA" w:rsidRDefault="00D77F9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57ABBFD6" w:rsidR="004520D8" w:rsidRPr="005328FA" w:rsidRDefault="00D77F9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2EB60DC" w:rsidR="004520D8" w:rsidRPr="005328FA" w:rsidRDefault="00D77F9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45A87252" w:rsidR="004520D8" w:rsidRPr="005328FA" w:rsidRDefault="00D77F9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A667496" w:rsidR="004520D8" w:rsidRPr="005328FA" w:rsidRDefault="00D77F9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533DEF17" w:rsidR="004520D8" w:rsidRPr="005328FA" w:rsidRDefault="00D77F9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18EC0BAA" w:rsidR="004520D8" w:rsidRPr="005328FA" w:rsidRDefault="00334D6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2C3C9EBE" w:rsidR="004520D8" w:rsidRPr="005328FA" w:rsidRDefault="00B303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0C3D7CE" w:rsidR="004520D8" w:rsidRPr="005328FA" w:rsidRDefault="00D77F9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279380E0" w:rsidR="004520D8" w:rsidRPr="005328FA" w:rsidRDefault="00D77F9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AEFDC3F" w:rsidR="004520D8" w:rsidRPr="005328FA" w:rsidRDefault="00D77F9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2CA2AB74" w:rsidR="004520D8" w:rsidRPr="005328FA" w:rsidRDefault="00B303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65E3A728" w:rsidR="004520D8" w:rsidRPr="005328FA" w:rsidRDefault="00D77F9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7983F1A" w:rsidR="004520D8" w:rsidRPr="005328FA" w:rsidRDefault="00B303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990931A" w:rsidR="004520D8" w:rsidRPr="005328FA" w:rsidRDefault="00D77F9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34E0770" w:rsidR="004520D8" w:rsidRPr="005328FA" w:rsidRDefault="002252B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5DA56D00" w:rsidR="004520D8" w:rsidRPr="005328FA" w:rsidRDefault="00D77F9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2E539216" w:rsidR="004520D8" w:rsidRPr="005328FA" w:rsidRDefault="00D77F9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07B681E0" w:rsidR="004520D8" w:rsidRPr="005328FA" w:rsidRDefault="00A952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293D4ED1" w:rsidR="004520D8" w:rsidRPr="005328FA" w:rsidRDefault="00B303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7FA128F7" w:rsidR="004520D8" w:rsidRPr="005328FA" w:rsidRDefault="00A952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13803925" w:rsidR="004520D8" w:rsidRPr="005328FA" w:rsidRDefault="002252B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4B11F0E" w:rsidR="004520D8" w:rsidRPr="005328FA" w:rsidRDefault="0014510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7B3EFD4E" w:rsidR="004520D8" w:rsidRPr="005328FA" w:rsidRDefault="00DF3F4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-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0057122" w:rsidR="004520D8" w:rsidRPr="005328FA" w:rsidRDefault="00B303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470E57CC" w:rsidR="004520D8" w:rsidRPr="005328FA" w:rsidRDefault="00B303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5BD1EA95" w:rsidR="004520D8" w:rsidRPr="005328FA" w:rsidRDefault="00B303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40E0B618" w:rsidR="004520D8" w:rsidRPr="005328FA" w:rsidRDefault="00A952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DC605FE" w:rsidR="004520D8" w:rsidRPr="005328FA" w:rsidRDefault="00A952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1E7D7389" w:rsidR="004520D8" w:rsidRPr="005328FA" w:rsidRDefault="00A952A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7EB5A321" w:rsidR="004520D8" w:rsidRPr="005328FA" w:rsidRDefault="00A952A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14510D"/>
    <w:rsid w:val="002252B6"/>
    <w:rsid w:val="00334D67"/>
    <w:rsid w:val="00377DF2"/>
    <w:rsid w:val="003C7173"/>
    <w:rsid w:val="004520D8"/>
    <w:rsid w:val="004544A5"/>
    <w:rsid w:val="004A1EDE"/>
    <w:rsid w:val="00765673"/>
    <w:rsid w:val="008E7419"/>
    <w:rsid w:val="009F2E96"/>
    <w:rsid w:val="00A952AD"/>
    <w:rsid w:val="00B30361"/>
    <w:rsid w:val="00B8648A"/>
    <w:rsid w:val="00D31282"/>
    <w:rsid w:val="00D77F92"/>
    <w:rsid w:val="00DF3F47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4</Pages>
  <Words>1194</Words>
  <Characters>680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joshua.andrew</cp:lastModifiedBy>
  <cp:revision>12</cp:revision>
  <dcterms:created xsi:type="dcterms:W3CDTF">2019-11-21T08:22:00Z</dcterms:created>
  <dcterms:modified xsi:type="dcterms:W3CDTF">2021-07-15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